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A7AC9" w14:textId="20E94114" w:rsidR="00814CD6" w:rsidRPr="00814CD6" w:rsidRDefault="00814CD6" w:rsidP="00814CD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14CD6">
        <w:rPr>
          <w:rFonts w:ascii="Times New Roman" w:eastAsia="新宋体" w:hAnsi="Times New Roman" w:cs="Arial"/>
          <w:b/>
          <w:bCs/>
          <w:noProof/>
          <w:color w:val="2E3033"/>
          <w:sz w:val="22"/>
          <w:shd w:val="clear" w:color="auto" w:fill="FFFFFF"/>
        </w:rPr>
        <w:t xml:space="preserve">Supplementary Table 2 </w:t>
      </w:r>
      <w:r w:rsidRPr="00814CD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he </w:t>
      </w:r>
      <w:r w:rsidRPr="00814CD6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P </w:t>
      </w:r>
      <w:r w:rsidRPr="00814CD6">
        <w:rPr>
          <w:rFonts w:ascii="Times New Roman" w:eastAsia="等线" w:hAnsi="Times New Roman" w:cs="Times New Roman"/>
          <w:color w:val="000000"/>
          <w:kern w:val="0"/>
          <w:sz w:val="22"/>
        </w:rPr>
        <w:t>values of 22 STR loci in the linkage disequilibrium (LD) tests of</w:t>
      </w:r>
      <w:r w:rsidRPr="00814CD6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814CD6">
        <w:rPr>
          <w:rFonts w:ascii="Times New Roman" w:eastAsia="等线" w:hAnsi="Times New Roman" w:cs="Times New Roman"/>
          <w:color w:val="000000"/>
          <w:kern w:val="0"/>
          <w:sz w:val="22"/>
        </w:rPr>
        <w:t>Guanzhong Han population.</w:t>
      </w:r>
    </w:p>
    <w:tbl>
      <w:tblPr>
        <w:tblW w:w="8668" w:type="dxa"/>
        <w:tblLook w:val="04A0" w:firstRow="1" w:lastRow="0" w:firstColumn="1" w:lastColumn="0" w:noHBand="0" w:noVBand="1"/>
      </w:tblPr>
      <w:tblGrid>
        <w:gridCol w:w="1793"/>
        <w:gridCol w:w="987"/>
        <w:gridCol w:w="1756"/>
        <w:gridCol w:w="987"/>
        <w:gridCol w:w="899"/>
        <w:gridCol w:w="1083"/>
        <w:gridCol w:w="1163"/>
      </w:tblGrid>
      <w:tr w:rsidR="00814CD6" w:rsidRPr="00814CD6" w14:paraId="683D2F14" w14:textId="77777777" w:rsidTr="00814CD6">
        <w:trPr>
          <w:trHeight w:val="290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55C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57A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6S477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BF7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8S535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008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9S253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466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S659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D84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1S2368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B18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0S470</w:t>
            </w:r>
          </w:p>
        </w:tc>
      </w:tr>
      <w:tr w:rsidR="00814CD6" w:rsidRPr="00814CD6" w14:paraId="26C568A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47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8S5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CF7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B8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20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8A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4E9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91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5DF5326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5B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9S2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C5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C1F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03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06E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5F8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48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29E136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F0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S6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3BD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C6A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971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8B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F84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831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6C006E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3A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1S23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0D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DF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AC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F2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B7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41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C243229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9C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0S4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F4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E9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7E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7B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9F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29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4CD6" w:rsidRPr="00814CD6" w14:paraId="67952094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C6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S16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C87C" w14:textId="4AD143A4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84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1AE" w14:textId="4AC7C233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F81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9C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8E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3</w:t>
            </w:r>
          </w:p>
        </w:tc>
      </w:tr>
      <w:tr w:rsidR="00814CD6" w:rsidRPr="00814CD6" w14:paraId="53D8CA57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EB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-GATA198B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A7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7C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00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95EC" w14:textId="6C71FAB0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5A9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D9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4</w:t>
            </w:r>
          </w:p>
        </w:tc>
      </w:tr>
      <w:tr w:rsidR="00814CD6" w:rsidRPr="00814CD6" w14:paraId="0DCD8B4C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3F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6S5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7AA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792" w14:textId="022B1BAC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2C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B6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D6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D4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2</w:t>
            </w:r>
          </w:p>
        </w:tc>
      </w:tr>
      <w:tr w:rsidR="00814CD6" w:rsidRPr="00814CD6" w14:paraId="50725387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AD2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7S3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3D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87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D87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E5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E8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FF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</w:tr>
      <w:tr w:rsidR="00814CD6" w:rsidRPr="00814CD6" w14:paraId="20F1AB19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1F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S1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FD8" w14:textId="591CC039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D1C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C3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380" w14:textId="1E56C75E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D9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6CE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9</w:t>
            </w:r>
          </w:p>
        </w:tc>
      </w:tr>
      <w:tr w:rsidR="00814CD6" w:rsidRPr="00814CD6" w14:paraId="703529E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A03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S23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34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6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7BD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2E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58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47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3C3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36</w:t>
            </w:r>
          </w:p>
        </w:tc>
      </w:tr>
      <w:tr w:rsidR="00814CD6" w:rsidRPr="00814CD6" w14:paraId="765A450D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80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1S1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69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8C2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F0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C42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A68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9F0" w14:textId="74EE1A10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14CD6" w:rsidRPr="00814CD6" w14:paraId="2E0EC8A3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EDE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3S3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2D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DEFA" w14:textId="400CC8A4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325" w14:textId="3F072CCA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05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EC6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4D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88</w:t>
            </w:r>
          </w:p>
        </w:tc>
      </w:tr>
      <w:tr w:rsidR="00814CD6" w:rsidRPr="00814CD6" w14:paraId="065C9D3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3B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S9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F5B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3A1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437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42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0E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DF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5</w:t>
            </w:r>
          </w:p>
        </w:tc>
      </w:tr>
      <w:tr w:rsidR="00814CD6" w:rsidRPr="00814CD6" w14:paraId="25EC0083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426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3S30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69C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04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5F8" w14:textId="457A03BC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88E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6D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CC6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4</w:t>
            </w:r>
          </w:p>
        </w:tc>
      </w:tr>
      <w:tr w:rsidR="00814CD6" w:rsidRPr="00814CD6" w14:paraId="465B100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5AA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4S6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52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A0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C2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14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BB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27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62</w:t>
            </w:r>
          </w:p>
        </w:tc>
      </w:tr>
      <w:tr w:rsidR="00814CD6" w:rsidRPr="00814CD6" w14:paraId="469ED6AF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EEF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0S14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DA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54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49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E4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81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36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9</w:t>
            </w:r>
          </w:p>
        </w:tc>
      </w:tr>
      <w:tr w:rsidR="00814CD6" w:rsidRPr="00814CD6" w14:paraId="5959D2BE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DDD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2S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CBB7" w14:textId="50438EBD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E4F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45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93A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E5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090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4</w:t>
            </w:r>
          </w:p>
        </w:tc>
      </w:tr>
      <w:tr w:rsidR="00814CD6" w:rsidRPr="00814CD6" w14:paraId="1222D23B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94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S1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22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4A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A3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E86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E1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E26B" w14:textId="6108181D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814CD6" w:rsidRPr="00814CD6" w14:paraId="4AD00B4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D1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7S12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DC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B83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71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18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E7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315" w14:textId="125A0E33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814CD6" w:rsidRPr="00814CD6" w14:paraId="4724B4A0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BBC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5S25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316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4F8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D0D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9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C52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95C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C67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49</w:t>
            </w:r>
          </w:p>
        </w:tc>
      </w:tr>
      <w:tr w:rsidR="00814CD6" w:rsidRPr="00814CD6" w14:paraId="0801E6BE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AB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701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417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E1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2B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F1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89A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FA721E9" w14:textId="77777777" w:rsidTr="00814CD6">
        <w:trPr>
          <w:trHeight w:val="290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C72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5C5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S1656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62E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-GATA198B05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D25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6S539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3E8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7S3048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C8B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S1132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18D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S2366</w:t>
            </w:r>
          </w:p>
        </w:tc>
      </w:tr>
      <w:tr w:rsidR="00814CD6" w:rsidRPr="00814CD6" w14:paraId="5C50351A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2C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8S5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18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B5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69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60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49F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5A2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40836C3E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35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9S2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9CE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0B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1D5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76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BC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5B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1F8145C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80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5S6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6D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6D5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FB6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1C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4A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3CA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AE858E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5A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1S23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456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33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82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79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73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0D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366FEDA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B3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20S4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19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FA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FF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EA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C2F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B1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CC0E256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EA0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S16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47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A8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589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B0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2F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F0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889644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43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22-GATA198B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B2E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0E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E3F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8B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CE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99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E77594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AAC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6S5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E26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75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5E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CF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32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14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4DC38EED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0CD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7S3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E0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D30" w14:textId="463A2CEA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  <w:r w:rsidR="00643C5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62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A8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4F7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97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52EB92AD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53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8S1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1F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10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E2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BE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50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A9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534335B1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8A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4S23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3E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F7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048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AB8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C0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F9C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4CD6" w:rsidRPr="00814CD6" w14:paraId="7CCD82AA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9A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21S1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50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DA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86C" w14:textId="627AC6B4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  <w:r w:rsidR="00643C5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12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EA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65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3</w:t>
            </w:r>
          </w:p>
        </w:tc>
      </w:tr>
      <w:tr w:rsidR="00814CD6" w:rsidRPr="00814CD6" w14:paraId="22B6EBF5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B0E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3S3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B7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4152" w14:textId="40D9F8E8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CABF" w14:textId="052EA55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0B3" w14:textId="1B25D4CA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7F8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21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7</w:t>
            </w:r>
          </w:p>
        </w:tc>
      </w:tr>
      <w:tr w:rsidR="00814CD6" w:rsidRPr="00814CD6" w14:paraId="045715CB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CE6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9S9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CD1" w14:textId="33224EEA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DA3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F076" w14:textId="6989B1E6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F5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99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7FA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9</w:t>
            </w:r>
          </w:p>
        </w:tc>
      </w:tr>
      <w:tr w:rsidR="00814CD6" w:rsidRPr="00814CD6" w14:paraId="4276AFDA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45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3S30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54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E9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FD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18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5A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664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08</w:t>
            </w:r>
          </w:p>
        </w:tc>
      </w:tr>
      <w:tr w:rsidR="00814CD6" w:rsidRPr="00814CD6" w14:paraId="385718D7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F2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4S6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6A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C8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7F0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91A" w14:textId="1561045B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57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FFC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3</w:t>
            </w:r>
          </w:p>
        </w:tc>
      </w:tr>
      <w:tr w:rsidR="00814CD6" w:rsidRPr="00814CD6" w14:paraId="796B376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C0E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0S14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4A3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91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32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6C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D5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51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8</w:t>
            </w:r>
          </w:p>
        </w:tc>
      </w:tr>
      <w:tr w:rsidR="00814CD6" w:rsidRPr="00814CD6" w14:paraId="23B2447C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61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2S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81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345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6E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B45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079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A05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05</w:t>
            </w:r>
          </w:p>
        </w:tc>
      </w:tr>
      <w:tr w:rsidR="00814CD6" w:rsidRPr="00814CD6" w14:paraId="32D097D7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DD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D2S1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747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4CD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90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B868" w14:textId="45F0C8A9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645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5EE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7</w:t>
            </w:r>
          </w:p>
        </w:tc>
      </w:tr>
      <w:tr w:rsidR="00814CD6" w:rsidRPr="00814CD6" w14:paraId="3A20C16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D75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17S12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6D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05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B1E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D3F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3F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F6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7</w:t>
            </w:r>
          </w:p>
        </w:tc>
      </w:tr>
      <w:tr w:rsidR="00814CD6" w:rsidRPr="00814CD6" w14:paraId="14395847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72D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5S25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ADE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0E5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6D0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8E7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7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6A4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0ED9" w14:textId="414EDEAD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14CD6" w:rsidRPr="00814CD6" w14:paraId="78907F32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D2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5F5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264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A0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EA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2B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341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59AA661D" w14:textId="77777777" w:rsidTr="00814CD6">
        <w:trPr>
          <w:trHeight w:val="290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9D9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AB5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1S127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D70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3S325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923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S925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1E3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3S3045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271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4S608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E59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0S1435</w:t>
            </w:r>
          </w:p>
        </w:tc>
      </w:tr>
      <w:tr w:rsidR="00814CD6" w:rsidRPr="00814CD6" w14:paraId="4C34E371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B9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8S5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59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EA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6F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9E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D2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82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22AC71C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3FE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9S2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F8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AE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B0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33D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B1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58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9EC69F5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2D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S6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70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EB5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B4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07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40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EEE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3116EF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C0A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1S23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DE8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BB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60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D12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909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07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4BC8F783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45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0S4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AF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3C4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14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0B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8D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0A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4D61204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2E2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S16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9D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FF4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58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5C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CB0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83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9E32EF8" w14:textId="77777777" w:rsidTr="00814CD6">
        <w:trPr>
          <w:trHeight w:val="28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54C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-GATA198B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C3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763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702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1A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ABD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89522B1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2D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6S5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F5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963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16D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62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1C1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10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0084C0D3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20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7S3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03F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4F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A4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24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C7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82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5E9DBEAF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046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S1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55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F6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951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B2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B51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A76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2F5409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161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S23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ED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8FE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1C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B00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44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9CC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B8D62AB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0D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1S1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F26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93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9B1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C4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2B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DA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62FE58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37F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3S3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7D6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C8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0C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A6E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DF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CF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29A474D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E0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S9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DA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9B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A8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C1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7EA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AE5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B245165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CF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3S30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678" w14:textId="09C1602D" w:rsidR="00814CD6" w:rsidRPr="00643C5A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43C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  <w:r w:rsidR="00643C5A" w:rsidRPr="00643C5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86E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09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E49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82E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6B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B3666FB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44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4S6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85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CF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D67B" w14:textId="6351BF52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06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834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3A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5A98935C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8C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0S14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6C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F97" w14:textId="0ECC8D96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  <w:r w:rsidR="00D44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44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BF4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E03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1F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4CD6" w:rsidRPr="00814CD6" w14:paraId="59518F71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47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2S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C6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539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27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0E9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344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8DCC" w14:textId="050C5BC4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14CD6" w:rsidRPr="00814CD6" w14:paraId="7986C0A4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51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S1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C00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22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B4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FBB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918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259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05</w:t>
            </w:r>
          </w:p>
        </w:tc>
      </w:tr>
      <w:tr w:rsidR="00814CD6" w:rsidRPr="00814CD6" w14:paraId="4F346C5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44C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7S12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0B4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22A5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FD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B6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73D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DAC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2</w:t>
            </w:r>
          </w:p>
        </w:tc>
      </w:tr>
      <w:tr w:rsidR="00814CD6" w:rsidRPr="00814CD6" w14:paraId="79A7E415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5A9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5S25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240C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C31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5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18CF" w14:textId="5225892D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2</w:t>
            </w:r>
            <w:r w:rsidR="00643C5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9EE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FEB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F43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9</w:t>
            </w:r>
          </w:p>
        </w:tc>
      </w:tr>
      <w:tr w:rsidR="00814CD6" w:rsidRPr="00814CD6" w14:paraId="23376043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F99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27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87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42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27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27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D9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2FDD942" w14:textId="77777777" w:rsidTr="00814CD6">
        <w:trPr>
          <w:trHeight w:val="290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A9B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380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2S391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879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S1338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68E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7S12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00FF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9C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9F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9549704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6D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8S5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DD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6C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60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5B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08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F4C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E0AB54B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3FA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9S2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E2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C1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3A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19B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617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FD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61327EC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4D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S6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6E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63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FE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CE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E4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4B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BEB12E9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35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1S23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848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22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0B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EB3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840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374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A603471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63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0S4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8AF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84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DB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BB7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DD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52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86D3F7E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16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S16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F0B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15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83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AAF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227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33C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A2D946B" w14:textId="77777777" w:rsidTr="00814CD6">
        <w:trPr>
          <w:trHeight w:val="28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BB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-GATA198B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C9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C9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53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B34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76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18B010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799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6S5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3A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CD9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31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2F4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5D9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26D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5C272272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795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7S3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B2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A01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E9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94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54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FC3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EE7AEBF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667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8S11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21D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F4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A0F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5DA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6FB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BD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5E1948F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37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4S23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32E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1C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85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8E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2DD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18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1A908398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93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1S12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5A7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E03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9FA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A1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543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9B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85F7529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95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3S3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DE2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0C7B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98C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EA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74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26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ADF0FA7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4C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9S9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212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95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D3D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5FD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5C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72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20345EEB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4FC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3S30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A5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96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30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96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B0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483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779F77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1772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4S6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B2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2A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9A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675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9A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B0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441F86D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31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10S14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B08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A741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B8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A0E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799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80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2D08C10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662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2S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056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AF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93EC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E6D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F55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C18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303554F7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AF8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S13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3148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44A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29F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B47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180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C1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60E038AE" w14:textId="77777777" w:rsidTr="00814CD6">
        <w:trPr>
          <w:trHeight w:val="28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47F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7S12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DBF1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BE7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0E1B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CB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F2A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AAE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4CD6" w:rsidRPr="00814CD6" w14:paraId="77F216C8" w14:textId="77777777" w:rsidTr="00814CD6">
        <w:trPr>
          <w:trHeight w:val="290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526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5S25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7E60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FD9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80F2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14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8FE" w14:textId="77777777" w:rsidR="00814CD6" w:rsidRPr="00814CD6" w:rsidRDefault="00814CD6" w:rsidP="00814C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364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203" w14:textId="77777777" w:rsidR="00814CD6" w:rsidRPr="00814CD6" w:rsidRDefault="00814CD6" w:rsidP="00814C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FE9606" w14:textId="77777777" w:rsidR="00814CD6" w:rsidRPr="00301E7D" w:rsidRDefault="00814CD6" w:rsidP="00814CD6">
      <w:pPr>
        <w:rPr>
          <w:sz w:val="20"/>
          <w:szCs w:val="21"/>
        </w:rPr>
      </w:pPr>
      <w:r w:rsidRPr="00301E7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bold values in this table indicated that the </w:t>
      </w:r>
      <w:r w:rsidRPr="00301E7D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</w:t>
      </w:r>
      <w:r w:rsidRPr="00301E7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alues for the pairwise STR loci were less than the significance level 005.</w:t>
      </w:r>
    </w:p>
    <w:p w14:paraId="7AFB441E" w14:textId="77777777" w:rsidR="00947B39" w:rsidRPr="00301E7D" w:rsidRDefault="00947B39" w:rsidP="00814CD6">
      <w:pPr>
        <w:rPr>
          <w:sz w:val="20"/>
          <w:szCs w:val="21"/>
        </w:rPr>
      </w:pPr>
    </w:p>
    <w:sectPr w:rsidR="00947B39" w:rsidRPr="00301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88486" w14:textId="77777777" w:rsidR="0019557F" w:rsidRDefault="0019557F" w:rsidP="00947B39">
      <w:r>
        <w:separator/>
      </w:r>
    </w:p>
  </w:endnote>
  <w:endnote w:type="continuationSeparator" w:id="0">
    <w:p w14:paraId="286F1C34" w14:textId="77777777" w:rsidR="0019557F" w:rsidRDefault="0019557F" w:rsidP="00947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86EB7" w14:textId="77777777" w:rsidR="0019557F" w:rsidRDefault="0019557F" w:rsidP="00947B39">
      <w:r>
        <w:separator/>
      </w:r>
    </w:p>
  </w:footnote>
  <w:footnote w:type="continuationSeparator" w:id="0">
    <w:p w14:paraId="1EBDB4A8" w14:textId="77777777" w:rsidR="0019557F" w:rsidRDefault="0019557F" w:rsidP="00947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DB"/>
    <w:rsid w:val="0019557F"/>
    <w:rsid w:val="00301E7D"/>
    <w:rsid w:val="0033049D"/>
    <w:rsid w:val="00453D24"/>
    <w:rsid w:val="00643C5A"/>
    <w:rsid w:val="00733D69"/>
    <w:rsid w:val="007F153E"/>
    <w:rsid w:val="00814CD6"/>
    <w:rsid w:val="00947B39"/>
    <w:rsid w:val="00A8176A"/>
    <w:rsid w:val="00BD7482"/>
    <w:rsid w:val="00D049DB"/>
    <w:rsid w:val="00D44E62"/>
    <w:rsid w:val="00F6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4E6C4"/>
  <w15:chartTrackingRefBased/>
  <w15:docId w15:val="{CF93E5BB-4ED5-4250-B899-449EF478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B3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47B3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7B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E4EDD-9A68-4AC3-98EB-96A3D7B0A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书燕</dc:creator>
  <cp:keywords/>
  <dc:description/>
  <cp:lastModifiedBy>梅 书燕</cp:lastModifiedBy>
  <cp:revision>3</cp:revision>
  <cp:lastPrinted>2020-11-27T13:58:00Z</cp:lastPrinted>
  <dcterms:created xsi:type="dcterms:W3CDTF">2021-02-04T04:17:00Z</dcterms:created>
  <dcterms:modified xsi:type="dcterms:W3CDTF">2021-02-04T04:19:00Z</dcterms:modified>
</cp:coreProperties>
</file>